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S1: Investigated factors including their functions and neurological implications</w:t>
      </w:r>
    </w:p>
    <w:tbl>
      <w:tblPr>
        <w:tblW w:w="16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720"/>
        <w:gridCol w:w="7920"/>
        <w:gridCol w:w="3480"/>
        <w:gridCol w:w="132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t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W (kDa)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logical implic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amino-3-hydroxy-5-methyl-4-isoxazolepropionic acid receptor [AMPAR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-10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/>
            </w:pPr>
            <w:r>
              <w:rPr>
                <w:sz w:val="20"/>
                <w:szCs w:val="20"/>
                <w:lang w:val="en-GB"/>
              </w:rPr>
              <w:t>mediates the majority of fast excitatory transmissions in the CNS by depolarisa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licated in synapse formation, stabilization, and plasticit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inetic properties of AMPARs are fine-tuned by post-transcriptional and post-translational modifications 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changes in the activity of AMPAR:</w:t>
            </w:r>
            <w:r>
              <w:rPr>
                <w:sz w:val="20"/>
                <w:szCs w:val="20"/>
                <w:lang w:val="en-GB"/>
              </w:rPr>
              <w:t xml:space="preserve"> Alzheimer’s, amyotrophic lateral sclerosis, stroke, epilepsy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 32, 73,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 1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-typ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7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-dependent cysteine protease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ly active at normal (calpain 1; micromolar) and high (calpain 2;millimolar) calcium level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e cellular processes by truncation of important synaptic substrates like cytoskeleton proteins, receptors (AMPAR), channels (VGCC), postsynaptic density proteins, protein kinases (MAPK) and by disrupting signal convergence between thyrosine kinase/phosphatase and calcium-mediated signal cascad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uce post-translational protein modifications</w:t>
            </w:r>
          </w:p>
        </w:tc>
        <w:tc>
          <w:tcPr>
            <w:tcW w:w="3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 xml:space="preserve">over-activation of calpain: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schemia, stoke, epilepsy, traumatic nerve injury and neurodegenerative disorders like Alzheimer’s, Huntington’s and Parkinson’s 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, 9, 16, 17, 26, 36, 41, 53, 59,  75,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pain-2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tabs>
                <w:tab w:val="clear" w:pos="708"/>
                <w:tab w:val="left" w:pos="372" w:leader="none"/>
              </w:tabs>
              <w:snapToGrid w:val="false"/>
              <w:ind w:left="37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bindin D28K [CB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kinje cell specific expressed marker of cell survival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high-affinity calcium binding protein (“EF-hand”);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odulates neuronal excitability by prolonging the decay time constant of fast AMPAR-mediated calcium transients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  <w:u w:val="single"/>
                <w:lang w:val="en-GB"/>
              </w:rPr>
            </w:pPr>
            <w:r>
              <w:rPr>
                <w:rFonts w:eastAsia="Arial Unicode MS"/>
                <w:sz w:val="20"/>
                <w:szCs w:val="20"/>
                <w:u w:val="single"/>
                <w:lang w:val="en-GB"/>
              </w:rPr>
              <w:t>neuroprotective role, if reduced: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ataxia, neurodegeneration, impaired sensory integr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1, 4, 6, 24, 28, 32, 37, 38, 57, 74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ebellar degeneration-related antigen 2 [CDR2; anit-Yo]]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&amp; 2like [CDR2L; HUMPPA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/>
            </w:pPr>
            <w:r>
              <w:rPr>
                <w:sz w:val="20"/>
                <w:szCs w:val="20"/>
                <w:lang w:val="en-GB"/>
              </w:rPr>
              <w:t xml:space="preserve">CDR2: interacts with c-myc, with cell cycle-related proteins and with protein kinase through its leucine zipper motif 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R2: involved in signal transduction and gene transcrip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DR2Like: functions are unknown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nti-Yo mediated PC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 48, 49, 52, 54, 55, 66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rkinje cell specific protein 2 [L7/Pcp2]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kinje cell specific express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/>
            </w:pPr>
            <w:r>
              <w:rPr>
                <w:sz w:val="20"/>
                <w:szCs w:val="20"/>
              </w:rPr>
              <w:t>GoLoco domain protein which modulates the activation of Gα(i) and Gα(o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lly affects the Gα and Gβ,γ arms of receptor-induced G(i/o) signaling in a concentration-dependent manner, through which it increases the dynamic range of regulation of P/Q-type VGCC by G(i/o) protein-coupled receptors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t know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, 64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[MAPK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/threonine protein kinase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ed in many cellular programs, such as neuronal differentiation, plasticity, motility, and may also modulate neuronal survival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  <w:lang w:val="en-GB"/>
              </w:rPr>
              <w:t>over-activation of MAPK:</w:t>
            </w:r>
            <w:r>
              <w:rPr>
                <w:sz w:val="20"/>
                <w:szCs w:val="20"/>
                <w:lang w:val="en-GB"/>
              </w:rPr>
              <w:t xml:space="preserve"> inflammation, activation of death receptors, apoptosis, ischem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, 23, 35,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rotein kinase C gamma [PKCγ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/threonine protein kinase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ity is dependent on calcium and phospholipid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s a key regulatory role in cell growth and differentiation, gene expression, hormone secretion and membrane func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/>
            </w:pPr>
            <w:r>
              <w:rPr>
                <w:sz w:val="20"/>
                <w:szCs w:val="20"/>
              </w:rPr>
              <w:t>PKC activity prevent AMPAR-mediated synaptic depolarization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over-activation can induce apoptosis:</w:t>
            </w:r>
            <w:r>
              <w:rPr>
                <w:sz w:val="20"/>
                <w:szCs w:val="20"/>
                <w:lang w:val="en-GB"/>
              </w:rPr>
              <w:t xml:space="preserve"> ischemia, stroke, neurodegener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 xml:space="preserve">miss-sense mutations of PKC: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ocerebellar ataxia type 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 19, 29, 41, 45, 46, 48, 58, 60, 64, 7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-gated calcium channel [VGCC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7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volved in Ca</w:t>
            </w:r>
            <w:r>
              <w:rPr>
                <w:sz w:val="20"/>
                <w:szCs w:val="20"/>
                <w:vertAlign w:val="superscript"/>
                <w:lang w:val="en-GB"/>
              </w:rPr>
              <w:t>2+-</w:t>
            </w:r>
            <w:r>
              <w:rPr>
                <w:sz w:val="20"/>
                <w:szCs w:val="20"/>
                <w:lang w:val="en-GB"/>
              </w:rPr>
              <w:t>dependent processes (neurotransmitter release and gene expression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/>
            </w:pPr>
            <w:r>
              <w:rPr>
                <w:sz w:val="20"/>
                <w:szCs w:val="20"/>
                <w:lang w:val="en-GB"/>
              </w:rPr>
              <w:t>mediates neuronal Ca</w:t>
            </w:r>
            <w:r>
              <w:rPr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sz w:val="20"/>
                <w:szCs w:val="20"/>
                <w:lang w:val="en-GB"/>
              </w:rPr>
              <w:t xml:space="preserve"> entry in response to membrane depolarization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/>
            </w:pPr>
            <w:r>
              <w:rPr>
                <w:sz w:val="20"/>
                <w:szCs w:val="20"/>
                <w:lang w:val="en-GB"/>
              </w:rPr>
              <w:t>Ca</w:t>
            </w:r>
            <w:r>
              <w:rPr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sz w:val="20"/>
                <w:szCs w:val="20"/>
                <w:lang w:val="en-GB"/>
              </w:rPr>
              <w:t xml:space="preserve"> currents are characterized on the basis of their biophysical and pharmacologic properties and include L-, N-, T-, P-, Q-, and R- typ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/>
            </w:pPr>
            <w:r>
              <w:rPr>
                <w:sz w:val="20"/>
                <w:szCs w:val="20"/>
                <w:lang w:val="en-GB"/>
              </w:rPr>
              <w:t>P/Q-type Ca</w:t>
            </w:r>
            <w:r>
              <w:rPr>
                <w:sz w:val="20"/>
                <w:szCs w:val="20"/>
                <w:vertAlign w:val="superscript"/>
                <w:lang w:val="en-GB"/>
              </w:rPr>
              <w:t>2+</w:t>
            </w:r>
            <w:r>
              <w:rPr>
                <w:sz w:val="20"/>
                <w:szCs w:val="20"/>
                <w:lang w:val="en-GB"/>
              </w:rPr>
              <w:t xml:space="preserve"> channels like Cav2.1 are localized to presynaptic nerve terminals and their currents initiate a rapid synaptic transmission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372" w:leader="none"/>
              </w:tabs>
              <w:ind w:left="372" w:hanging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/Q-type channels play a prominent role at the inhibitory synapses afferent onto Purkinje cells</w:t>
            </w:r>
          </w:p>
        </w:tc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u w:val="single"/>
              </w:rPr>
              <w:t>mutation in P/Q type VGCC: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ocerebellar ataxia type 6, atax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 40, 6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Dl">
    <w:name w:val="dl"/>
    <w:basedOn w:val="DefaultParagraphFont"/>
    <w:qFormat/>
    <w:rPr/>
  </w:style>
  <w:style w:type="character" w:styleId="Symbol">
    <w:name w:val="symbo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Char">
    <w:name w:val=" Char"/>
    <w:qFormat/>
    <w:rPr>
      <w:rFonts w:ascii="Tahoma" w:hAnsi="Tahoma" w:cs="Tahoma"/>
      <w:sz w:val="16"/>
      <w:szCs w:val="16"/>
      <w:lang w:val="de-D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6:46:00Z</dcterms:created>
  <dc:creator>Manja</dc:creator>
  <dc:description/>
  <cp:keywords/>
  <dc:language>en-US</dc:language>
  <cp:lastModifiedBy>Manja</cp:lastModifiedBy>
  <dcterms:modified xsi:type="dcterms:W3CDTF">2014-09-03T16:46:00Z</dcterms:modified>
  <cp:revision>2</cp:revision>
  <dc:subject/>
  <dc:title>Table: investigated cell signal proteins</dc:title>
</cp:coreProperties>
</file>